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24C04" w14:textId="73632A2D" w:rsidR="008E36EE" w:rsidRPr="00D403FF" w:rsidRDefault="008E36EE" w:rsidP="008E36EE">
      <w:pPr>
        <w:rPr>
          <w:rFonts w:ascii="Arial" w:hAnsi="Arial" w:cs="Arial"/>
          <w:sz w:val="20"/>
          <w:szCs w:val="20"/>
          <w:lang w:val="en-US"/>
        </w:rPr>
      </w:pPr>
      <w:r w:rsidRPr="00D403FF">
        <w:rPr>
          <w:rFonts w:ascii="Arial" w:hAnsi="Arial" w:cs="Arial"/>
          <w:b/>
          <w:bCs/>
          <w:sz w:val="20"/>
          <w:szCs w:val="20"/>
          <w:lang w:val="en-US"/>
        </w:rPr>
        <w:t>TABLE S1</w:t>
      </w:r>
      <w:r w:rsidRPr="00D403FF">
        <w:rPr>
          <w:rFonts w:ascii="Arial" w:hAnsi="Arial" w:cs="Arial"/>
          <w:sz w:val="20"/>
          <w:szCs w:val="20"/>
          <w:lang w:val="en-US"/>
        </w:rPr>
        <w:t xml:space="preserve"> RT-qPCR assays for different </w:t>
      </w:r>
      <w:r w:rsidRPr="00D403FF">
        <w:rPr>
          <w:rFonts w:ascii="Arial" w:hAnsi="Arial" w:cs="Arial"/>
          <w:i/>
          <w:sz w:val="20"/>
          <w:szCs w:val="20"/>
          <w:lang w:val="en-US"/>
        </w:rPr>
        <w:t>KMT2</w:t>
      </w:r>
      <w:proofErr w:type="gramStart"/>
      <w:r w:rsidRPr="00D403FF">
        <w:rPr>
          <w:rFonts w:ascii="Arial" w:hAnsi="Arial" w:cs="Arial"/>
          <w:i/>
          <w:sz w:val="20"/>
          <w:szCs w:val="20"/>
          <w:lang w:val="en-US"/>
        </w:rPr>
        <w:t>A</w:t>
      </w:r>
      <w:r w:rsidRPr="00D403FF">
        <w:rPr>
          <w:rFonts w:ascii="Arial" w:hAnsi="Arial" w:cs="Arial"/>
          <w:sz w:val="20"/>
          <w:szCs w:val="20"/>
          <w:lang w:val="en-US"/>
        </w:rPr>
        <w:t>::</w:t>
      </w:r>
      <w:proofErr w:type="gramEnd"/>
      <w:r w:rsidRPr="00D403FF">
        <w:rPr>
          <w:rFonts w:ascii="Arial" w:hAnsi="Arial" w:cs="Arial"/>
          <w:i/>
          <w:sz w:val="20"/>
          <w:szCs w:val="20"/>
          <w:lang w:val="en-US"/>
        </w:rPr>
        <w:t>MLLT10</w:t>
      </w:r>
      <w:r w:rsidRPr="00D403FF">
        <w:rPr>
          <w:rFonts w:ascii="Arial" w:hAnsi="Arial" w:cs="Arial"/>
          <w:sz w:val="20"/>
          <w:szCs w:val="20"/>
          <w:lang w:val="en-US"/>
        </w:rPr>
        <w:t xml:space="preserve"> breakpoints and housekeeping genes</w:t>
      </w:r>
      <w:r w:rsidR="00D403FF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4"/>
        <w:gridCol w:w="4253"/>
        <w:gridCol w:w="4099"/>
      </w:tblGrid>
      <w:tr w:rsidR="008E36EE" w:rsidRPr="00D403FF" w14:paraId="29E1385D" w14:textId="77777777" w:rsidTr="00EA7FE3">
        <w:trPr>
          <w:trHeight w:val="340"/>
        </w:trPr>
        <w:tc>
          <w:tcPr>
            <w:tcW w:w="704" w:type="dxa"/>
          </w:tcPr>
          <w:p w14:paraId="534AF4C4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vAlign w:val="center"/>
          </w:tcPr>
          <w:p w14:paraId="7D9CEFB2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Fusion breakpoint</w:t>
            </w:r>
          </w:p>
        </w:tc>
        <w:tc>
          <w:tcPr>
            <w:tcW w:w="4099" w:type="dxa"/>
            <w:vAlign w:val="center"/>
          </w:tcPr>
          <w:p w14:paraId="08A48078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RT-qPCR-efficiency [%]</w:t>
            </w:r>
          </w:p>
        </w:tc>
      </w:tr>
      <w:tr w:rsidR="008E36EE" w:rsidRPr="00D403FF" w14:paraId="3C444C26" w14:textId="77777777" w:rsidTr="00EA7FE3">
        <w:trPr>
          <w:trHeight w:val="340"/>
        </w:trPr>
        <w:tc>
          <w:tcPr>
            <w:tcW w:w="704" w:type="dxa"/>
            <w:vAlign w:val="center"/>
          </w:tcPr>
          <w:p w14:paraId="403C072D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253" w:type="dxa"/>
            <w:vAlign w:val="center"/>
          </w:tcPr>
          <w:p w14:paraId="59EC1673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MT2A E08 -MLLT10 E04</w:t>
            </w:r>
          </w:p>
        </w:tc>
        <w:tc>
          <w:tcPr>
            <w:tcW w:w="4099" w:type="dxa"/>
            <w:vAlign w:val="center"/>
          </w:tcPr>
          <w:p w14:paraId="51261018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96.3</w:t>
            </w:r>
          </w:p>
        </w:tc>
      </w:tr>
      <w:tr w:rsidR="008E36EE" w:rsidRPr="00D403FF" w14:paraId="1CA1DDAE" w14:textId="77777777" w:rsidTr="00EA7FE3">
        <w:trPr>
          <w:trHeight w:val="340"/>
        </w:trPr>
        <w:tc>
          <w:tcPr>
            <w:tcW w:w="704" w:type="dxa"/>
            <w:vAlign w:val="center"/>
          </w:tcPr>
          <w:p w14:paraId="232A2912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253" w:type="dxa"/>
            <w:vAlign w:val="center"/>
          </w:tcPr>
          <w:p w14:paraId="23765428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MT2A E07 - MLLT10 E15</w:t>
            </w:r>
          </w:p>
        </w:tc>
        <w:tc>
          <w:tcPr>
            <w:tcW w:w="4099" w:type="dxa"/>
            <w:vAlign w:val="center"/>
          </w:tcPr>
          <w:p w14:paraId="0D875A5A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</w:tr>
      <w:tr w:rsidR="008E36EE" w:rsidRPr="00D403FF" w14:paraId="104B2E7C" w14:textId="77777777" w:rsidTr="00EA7FE3">
        <w:trPr>
          <w:trHeight w:val="340"/>
        </w:trPr>
        <w:tc>
          <w:tcPr>
            <w:tcW w:w="704" w:type="dxa"/>
            <w:vAlign w:val="center"/>
          </w:tcPr>
          <w:p w14:paraId="08C20B6B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253" w:type="dxa"/>
            <w:vAlign w:val="center"/>
          </w:tcPr>
          <w:p w14:paraId="173CCBFC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MT2A E09 - MLLT10 E10</w:t>
            </w:r>
          </w:p>
        </w:tc>
        <w:tc>
          <w:tcPr>
            <w:tcW w:w="4099" w:type="dxa"/>
            <w:vAlign w:val="center"/>
          </w:tcPr>
          <w:p w14:paraId="126A3A4C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98.8</w:t>
            </w:r>
          </w:p>
        </w:tc>
      </w:tr>
      <w:tr w:rsidR="008E36EE" w:rsidRPr="00D403FF" w14:paraId="4635463A" w14:textId="77777777" w:rsidTr="00EA7FE3">
        <w:trPr>
          <w:trHeight w:val="340"/>
        </w:trPr>
        <w:tc>
          <w:tcPr>
            <w:tcW w:w="704" w:type="dxa"/>
            <w:vAlign w:val="center"/>
          </w:tcPr>
          <w:p w14:paraId="2F42F95B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253" w:type="dxa"/>
            <w:vAlign w:val="center"/>
          </w:tcPr>
          <w:p w14:paraId="3764D547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MT2A E07 - MLLT10 E16</w:t>
            </w:r>
          </w:p>
        </w:tc>
        <w:tc>
          <w:tcPr>
            <w:tcW w:w="4099" w:type="dxa"/>
            <w:vAlign w:val="center"/>
          </w:tcPr>
          <w:p w14:paraId="3256C7A1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98.7</w:t>
            </w:r>
          </w:p>
        </w:tc>
      </w:tr>
      <w:tr w:rsidR="008E36EE" w:rsidRPr="00D403FF" w14:paraId="64C0CCB4" w14:textId="77777777" w:rsidTr="00EA7FE3">
        <w:trPr>
          <w:trHeight w:val="340"/>
        </w:trPr>
        <w:tc>
          <w:tcPr>
            <w:tcW w:w="704" w:type="dxa"/>
            <w:vAlign w:val="center"/>
          </w:tcPr>
          <w:p w14:paraId="04D3F7A4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253" w:type="dxa"/>
            <w:vAlign w:val="center"/>
          </w:tcPr>
          <w:p w14:paraId="52CFF684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MT2A E08 - MLLT10 E16</w:t>
            </w:r>
          </w:p>
        </w:tc>
        <w:tc>
          <w:tcPr>
            <w:tcW w:w="4099" w:type="dxa"/>
            <w:vAlign w:val="center"/>
          </w:tcPr>
          <w:p w14:paraId="0F30F8AD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103.9</w:t>
            </w:r>
          </w:p>
        </w:tc>
      </w:tr>
      <w:tr w:rsidR="008E36EE" w:rsidRPr="00D403FF" w14:paraId="729903D3" w14:textId="77777777" w:rsidTr="00EA7FE3">
        <w:trPr>
          <w:trHeight w:val="340"/>
        </w:trPr>
        <w:tc>
          <w:tcPr>
            <w:tcW w:w="704" w:type="dxa"/>
            <w:vAlign w:val="center"/>
          </w:tcPr>
          <w:p w14:paraId="5379F6A6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253" w:type="dxa"/>
            <w:vAlign w:val="center"/>
          </w:tcPr>
          <w:p w14:paraId="08F80F4E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MT2A E09 - MLLT10 E06</w:t>
            </w:r>
          </w:p>
        </w:tc>
        <w:tc>
          <w:tcPr>
            <w:tcW w:w="4099" w:type="dxa"/>
            <w:vAlign w:val="center"/>
          </w:tcPr>
          <w:p w14:paraId="2F6FE460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93.9</w:t>
            </w:r>
          </w:p>
        </w:tc>
      </w:tr>
      <w:tr w:rsidR="008E36EE" w:rsidRPr="00D403FF" w14:paraId="47E39549" w14:textId="77777777" w:rsidTr="00EA7FE3">
        <w:trPr>
          <w:trHeight w:val="340"/>
        </w:trPr>
        <w:tc>
          <w:tcPr>
            <w:tcW w:w="704" w:type="dxa"/>
            <w:vAlign w:val="center"/>
          </w:tcPr>
          <w:p w14:paraId="7334A465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4253" w:type="dxa"/>
            <w:vAlign w:val="center"/>
          </w:tcPr>
          <w:p w14:paraId="4593A283" w14:textId="66DC65E1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MT2A E09 - MLLT10 E09</w:t>
            </w:r>
          </w:p>
        </w:tc>
        <w:tc>
          <w:tcPr>
            <w:tcW w:w="4099" w:type="dxa"/>
            <w:vAlign w:val="center"/>
          </w:tcPr>
          <w:p w14:paraId="4BCE641D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97.9</w:t>
            </w:r>
          </w:p>
        </w:tc>
      </w:tr>
      <w:tr w:rsidR="008E36EE" w:rsidRPr="00D403FF" w14:paraId="7F2D1900" w14:textId="77777777" w:rsidTr="00EA7FE3">
        <w:trPr>
          <w:trHeight w:val="340"/>
        </w:trPr>
        <w:tc>
          <w:tcPr>
            <w:tcW w:w="704" w:type="dxa"/>
            <w:vAlign w:val="center"/>
          </w:tcPr>
          <w:p w14:paraId="00E2E8D1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4253" w:type="dxa"/>
            <w:vAlign w:val="center"/>
          </w:tcPr>
          <w:p w14:paraId="1C0A3E7E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MT2A E06 - MLLT10 E15</w:t>
            </w:r>
          </w:p>
        </w:tc>
        <w:tc>
          <w:tcPr>
            <w:tcW w:w="4099" w:type="dxa"/>
            <w:vAlign w:val="center"/>
          </w:tcPr>
          <w:p w14:paraId="500C33D4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100.9</w:t>
            </w:r>
          </w:p>
        </w:tc>
      </w:tr>
      <w:tr w:rsidR="008E36EE" w:rsidRPr="00D403FF" w14:paraId="1CE4F1FF" w14:textId="77777777" w:rsidTr="00EA7FE3">
        <w:trPr>
          <w:trHeight w:val="340"/>
        </w:trPr>
        <w:tc>
          <w:tcPr>
            <w:tcW w:w="704" w:type="dxa"/>
            <w:vAlign w:val="center"/>
          </w:tcPr>
          <w:p w14:paraId="00251A60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4253" w:type="dxa"/>
            <w:vAlign w:val="center"/>
          </w:tcPr>
          <w:p w14:paraId="2A7194A4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MT2A E07 - MLLT10 E10</w:t>
            </w:r>
          </w:p>
        </w:tc>
        <w:tc>
          <w:tcPr>
            <w:tcW w:w="4099" w:type="dxa"/>
            <w:vAlign w:val="center"/>
          </w:tcPr>
          <w:p w14:paraId="62602128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99.6</w:t>
            </w:r>
          </w:p>
        </w:tc>
      </w:tr>
      <w:tr w:rsidR="008E36EE" w:rsidRPr="00D403FF" w14:paraId="70611936" w14:textId="77777777" w:rsidTr="00EA7FE3">
        <w:trPr>
          <w:trHeight w:val="340"/>
        </w:trPr>
        <w:tc>
          <w:tcPr>
            <w:tcW w:w="704" w:type="dxa"/>
            <w:vAlign w:val="center"/>
          </w:tcPr>
          <w:p w14:paraId="16247DC9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4253" w:type="dxa"/>
            <w:vAlign w:val="center"/>
          </w:tcPr>
          <w:p w14:paraId="10FA39B3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MT2A E08 - MLLT10 E09</w:t>
            </w:r>
          </w:p>
        </w:tc>
        <w:tc>
          <w:tcPr>
            <w:tcW w:w="4099" w:type="dxa"/>
            <w:vAlign w:val="center"/>
          </w:tcPr>
          <w:p w14:paraId="6A844BE9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89.2</w:t>
            </w:r>
          </w:p>
        </w:tc>
      </w:tr>
      <w:tr w:rsidR="008E36EE" w:rsidRPr="00D403FF" w14:paraId="37A303F1" w14:textId="77777777" w:rsidTr="00EA7FE3">
        <w:trPr>
          <w:trHeight w:val="340"/>
        </w:trPr>
        <w:tc>
          <w:tcPr>
            <w:tcW w:w="704" w:type="dxa"/>
            <w:vAlign w:val="center"/>
          </w:tcPr>
          <w:p w14:paraId="58111837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4253" w:type="dxa"/>
            <w:vAlign w:val="center"/>
          </w:tcPr>
          <w:p w14:paraId="22DAC987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MT2A E09 - MLLT10 E16</w:t>
            </w:r>
          </w:p>
        </w:tc>
        <w:tc>
          <w:tcPr>
            <w:tcW w:w="4099" w:type="dxa"/>
            <w:vAlign w:val="center"/>
          </w:tcPr>
          <w:p w14:paraId="3E7207D3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102.0</w:t>
            </w:r>
          </w:p>
        </w:tc>
      </w:tr>
      <w:tr w:rsidR="008E36EE" w:rsidRPr="00D403FF" w14:paraId="4956E6C7" w14:textId="77777777" w:rsidTr="00EA7FE3">
        <w:trPr>
          <w:trHeight w:val="340"/>
        </w:trPr>
        <w:tc>
          <w:tcPr>
            <w:tcW w:w="704" w:type="dxa"/>
            <w:vAlign w:val="center"/>
          </w:tcPr>
          <w:p w14:paraId="03DB09AC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4253" w:type="dxa"/>
            <w:vAlign w:val="center"/>
          </w:tcPr>
          <w:p w14:paraId="050ECC27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MT2A E07 - MLLT10 E09</w:t>
            </w:r>
          </w:p>
        </w:tc>
        <w:tc>
          <w:tcPr>
            <w:tcW w:w="4099" w:type="dxa"/>
            <w:vAlign w:val="center"/>
          </w:tcPr>
          <w:p w14:paraId="23BA9E48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87.0</w:t>
            </w:r>
          </w:p>
        </w:tc>
      </w:tr>
      <w:tr w:rsidR="008E36EE" w:rsidRPr="00D403FF" w14:paraId="017DA975" w14:textId="77777777" w:rsidTr="00EA7FE3">
        <w:trPr>
          <w:trHeight w:val="340"/>
        </w:trPr>
        <w:tc>
          <w:tcPr>
            <w:tcW w:w="704" w:type="dxa"/>
            <w:vAlign w:val="center"/>
          </w:tcPr>
          <w:p w14:paraId="25E04A18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4253" w:type="dxa"/>
            <w:vAlign w:val="center"/>
          </w:tcPr>
          <w:p w14:paraId="2887407B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MT2A E10 - MLLT10 E10</w:t>
            </w:r>
          </w:p>
        </w:tc>
        <w:tc>
          <w:tcPr>
            <w:tcW w:w="4099" w:type="dxa"/>
            <w:vAlign w:val="center"/>
          </w:tcPr>
          <w:p w14:paraId="67C16647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99.6</w:t>
            </w:r>
          </w:p>
        </w:tc>
      </w:tr>
      <w:tr w:rsidR="008E36EE" w:rsidRPr="00D403FF" w14:paraId="20081D1B" w14:textId="77777777" w:rsidTr="00EA7FE3">
        <w:trPr>
          <w:trHeight w:val="340"/>
        </w:trPr>
        <w:tc>
          <w:tcPr>
            <w:tcW w:w="704" w:type="dxa"/>
            <w:vAlign w:val="center"/>
          </w:tcPr>
          <w:p w14:paraId="4CDAA40D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4253" w:type="dxa"/>
            <w:vAlign w:val="center"/>
          </w:tcPr>
          <w:p w14:paraId="7AD4698D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MT2A E07 - MLLT10 E17</w:t>
            </w:r>
          </w:p>
        </w:tc>
        <w:tc>
          <w:tcPr>
            <w:tcW w:w="4099" w:type="dxa"/>
            <w:vAlign w:val="center"/>
          </w:tcPr>
          <w:p w14:paraId="41E241EE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89.0</w:t>
            </w:r>
          </w:p>
        </w:tc>
      </w:tr>
      <w:tr w:rsidR="008E36EE" w:rsidRPr="00D403FF" w14:paraId="21513CC5" w14:textId="77777777" w:rsidTr="00EA7FE3">
        <w:trPr>
          <w:trHeight w:val="340"/>
        </w:trPr>
        <w:tc>
          <w:tcPr>
            <w:tcW w:w="704" w:type="dxa"/>
            <w:vAlign w:val="center"/>
          </w:tcPr>
          <w:p w14:paraId="72515FE2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4253" w:type="dxa"/>
            <w:vAlign w:val="center"/>
          </w:tcPr>
          <w:p w14:paraId="36D86174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MT2A E08 - MLLT10 E10</w:t>
            </w:r>
          </w:p>
        </w:tc>
        <w:tc>
          <w:tcPr>
            <w:tcW w:w="4099" w:type="dxa"/>
            <w:vAlign w:val="center"/>
          </w:tcPr>
          <w:p w14:paraId="261F7ED3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90.0</w:t>
            </w:r>
          </w:p>
        </w:tc>
      </w:tr>
      <w:tr w:rsidR="008E36EE" w:rsidRPr="00D403FF" w14:paraId="4A19AC14" w14:textId="77777777" w:rsidTr="00EA7FE3">
        <w:trPr>
          <w:trHeight w:val="340"/>
        </w:trPr>
        <w:tc>
          <w:tcPr>
            <w:tcW w:w="704" w:type="dxa"/>
            <w:vAlign w:val="center"/>
          </w:tcPr>
          <w:p w14:paraId="44951C6B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4253" w:type="dxa"/>
            <w:vAlign w:val="center"/>
          </w:tcPr>
          <w:p w14:paraId="27702052" w14:textId="77777777" w:rsidR="008E36EE" w:rsidRPr="00D403FF" w:rsidRDefault="008E36EE" w:rsidP="00EA7FE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ABL1 (housekeeping gene)</w:t>
            </w:r>
          </w:p>
        </w:tc>
        <w:tc>
          <w:tcPr>
            <w:tcW w:w="4099" w:type="dxa"/>
            <w:vAlign w:val="center"/>
          </w:tcPr>
          <w:p w14:paraId="1394AF67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88.0</w:t>
            </w:r>
          </w:p>
        </w:tc>
      </w:tr>
      <w:tr w:rsidR="008E36EE" w:rsidRPr="00D403FF" w14:paraId="3A52BC51" w14:textId="77777777" w:rsidTr="00EA7FE3">
        <w:trPr>
          <w:trHeight w:val="340"/>
        </w:trPr>
        <w:tc>
          <w:tcPr>
            <w:tcW w:w="704" w:type="dxa"/>
            <w:vAlign w:val="center"/>
          </w:tcPr>
          <w:p w14:paraId="55EB54CE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4253" w:type="dxa"/>
            <w:vAlign w:val="center"/>
          </w:tcPr>
          <w:p w14:paraId="40213F00" w14:textId="77777777" w:rsidR="008E36EE" w:rsidRPr="00D403FF" w:rsidRDefault="008E36EE" w:rsidP="00EA7FE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B2M (housekeeping gene)</w:t>
            </w:r>
          </w:p>
        </w:tc>
        <w:tc>
          <w:tcPr>
            <w:tcW w:w="4099" w:type="dxa"/>
            <w:vAlign w:val="center"/>
          </w:tcPr>
          <w:p w14:paraId="567AA682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2.0</w:t>
            </w:r>
          </w:p>
        </w:tc>
      </w:tr>
    </w:tbl>
    <w:p w14:paraId="130F4945" w14:textId="563F7B29" w:rsidR="008E36EE" w:rsidRPr="00D403FF" w:rsidRDefault="00B85E61" w:rsidP="008E36E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Abbreviations: </w:t>
      </w:r>
      <w:r w:rsidR="008E36EE" w:rsidRPr="00D403FF">
        <w:rPr>
          <w:rFonts w:ascii="Arial" w:hAnsi="Arial" w:cs="Arial"/>
          <w:sz w:val="20"/>
          <w:szCs w:val="20"/>
          <w:lang w:val="en-US"/>
        </w:rPr>
        <w:t>RT-qPCR</w:t>
      </w:r>
      <w:r>
        <w:rPr>
          <w:rFonts w:ascii="Arial" w:hAnsi="Arial" w:cs="Arial"/>
          <w:sz w:val="20"/>
          <w:szCs w:val="20"/>
          <w:lang w:val="en-US"/>
        </w:rPr>
        <w:t>,</w:t>
      </w:r>
      <w:r w:rsidR="008E36EE" w:rsidRPr="00D403FF">
        <w:rPr>
          <w:rFonts w:ascii="Arial" w:hAnsi="Arial" w:cs="Arial"/>
          <w:sz w:val="20"/>
          <w:szCs w:val="20"/>
          <w:lang w:val="en-US"/>
        </w:rPr>
        <w:t xml:space="preserve"> Real time-quantitative polymerase chain reaction</w:t>
      </w:r>
    </w:p>
    <w:p w14:paraId="6D68DD47" w14:textId="77777777" w:rsidR="00091629" w:rsidRPr="00D403FF" w:rsidRDefault="00091629">
      <w:pPr>
        <w:rPr>
          <w:rFonts w:ascii="Arial" w:hAnsi="Arial" w:cs="Arial"/>
          <w:sz w:val="20"/>
          <w:szCs w:val="20"/>
          <w:lang w:val="en-US"/>
        </w:rPr>
      </w:pPr>
    </w:p>
    <w:p w14:paraId="1DB41B0A" w14:textId="3AE41EBA" w:rsidR="008E36EE" w:rsidRPr="00D403FF" w:rsidRDefault="008E36EE" w:rsidP="008E36EE">
      <w:pPr>
        <w:rPr>
          <w:rFonts w:ascii="Arial" w:hAnsi="Arial" w:cs="Arial"/>
          <w:sz w:val="20"/>
          <w:szCs w:val="20"/>
          <w:lang w:val="en-US"/>
        </w:rPr>
      </w:pPr>
      <w:r w:rsidRPr="00D403FF">
        <w:rPr>
          <w:rFonts w:ascii="Arial" w:hAnsi="Arial" w:cs="Arial"/>
          <w:b/>
          <w:bCs/>
          <w:sz w:val="20"/>
          <w:szCs w:val="20"/>
          <w:lang w:val="en-US"/>
        </w:rPr>
        <w:t xml:space="preserve">TABLE S2 </w:t>
      </w:r>
      <w:r w:rsidRPr="00D403FF">
        <w:rPr>
          <w:rFonts w:ascii="Arial" w:hAnsi="Arial" w:cs="Arial"/>
          <w:sz w:val="20"/>
          <w:szCs w:val="20"/>
          <w:lang w:val="en-US"/>
        </w:rPr>
        <w:t xml:space="preserve">Person-time incidence rate/year in pediatric patients with AML expressing </w:t>
      </w:r>
      <w:r w:rsidRPr="00D403FF">
        <w:rPr>
          <w:rFonts w:ascii="Arial" w:hAnsi="Arial" w:cs="Arial"/>
          <w:i/>
          <w:iCs/>
          <w:sz w:val="20"/>
          <w:szCs w:val="20"/>
          <w:lang w:val="en-US"/>
        </w:rPr>
        <w:t>KMT2</w:t>
      </w:r>
      <w:proofErr w:type="gramStart"/>
      <w:r w:rsidRPr="00D403FF">
        <w:rPr>
          <w:rFonts w:ascii="Arial" w:hAnsi="Arial" w:cs="Arial"/>
          <w:i/>
          <w:iCs/>
          <w:sz w:val="20"/>
          <w:szCs w:val="20"/>
          <w:lang w:val="en-US"/>
        </w:rPr>
        <w:t>A::</w:t>
      </w:r>
      <w:proofErr w:type="gramEnd"/>
      <w:r w:rsidRPr="00D403FF">
        <w:rPr>
          <w:rFonts w:ascii="Arial" w:hAnsi="Arial" w:cs="Arial"/>
          <w:i/>
          <w:iCs/>
          <w:sz w:val="20"/>
          <w:szCs w:val="20"/>
          <w:lang w:val="en-US"/>
        </w:rPr>
        <w:t>MLLT10</w:t>
      </w:r>
      <w:r w:rsidRPr="00D403FF">
        <w:rPr>
          <w:rFonts w:ascii="Arial" w:hAnsi="Arial" w:cs="Arial"/>
          <w:sz w:val="20"/>
          <w:szCs w:val="20"/>
          <w:lang w:val="en-US"/>
        </w:rPr>
        <w:t xml:space="preserve"> depending on MRD status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172"/>
        <w:gridCol w:w="982"/>
        <w:gridCol w:w="995"/>
        <w:gridCol w:w="1095"/>
        <w:gridCol w:w="2301"/>
        <w:gridCol w:w="1794"/>
        <w:gridCol w:w="728"/>
      </w:tblGrid>
      <w:tr w:rsidR="008E36EE" w:rsidRPr="00D403FF" w14:paraId="13F54337" w14:textId="77777777" w:rsidTr="00EA7FE3">
        <w:tc>
          <w:tcPr>
            <w:tcW w:w="1154" w:type="dxa"/>
            <w:vAlign w:val="center"/>
          </w:tcPr>
          <w:p w14:paraId="217E0449" w14:textId="77777777" w:rsidR="008E36EE" w:rsidRPr="00D403FF" w:rsidRDefault="008E36EE" w:rsidP="00EA7FE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imepoint</w:t>
            </w:r>
          </w:p>
        </w:tc>
        <w:tc>
          <w:tcPr>
            <w:tcW w:w="983" w:type="dxa"/>
            <w:vAlign w:val="center"/>
          </w:tcPr>
          <w:p w14:paraId="7A771A17" w14:textId="3C72D969" w:rsidR="008E36EE" w:rsidRPr="00D403FF" w:rsidRDefault="008E36EE" w:rsidP="00EA7FE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RD</w:t>
            </w:r>
            <w:r w:rsidR="000B02C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403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977" w:type="dxa"/>
            <w:vAlign w:val="center"/>
          </w:tcPr>
          <w:p w14:paraId="4630DFB0" w14:textId="5C7B876E" w:rsidR="008E36EE" w:rsidRPr="00D403FF" w:rsidRDefault="008E36EE" w:rsidP="00EA7FE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tients (n)</w:t>
            </w:r>
          </w:p>
        </w:tc>
        <w:tc>
          <w:tcPr>
            <w:tcW w:w="1018" w:type="dxa"/>
            <w:vAlign w:val="center"/>
          </w:tcPr>
          <w:p w14:paraId="5C023C2D" w14:textId="77777777" w:rsidR="008E36EE" w:rsidRPr="00D403FF" w:rsidRDefault="008E36EE" w:rsidP="00EA7FE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lapses (n)</w:t>
            </w:r>
          </w:p>
        </w:tc>
        <w:tc>
          <w:tcPr>
            <w:tcW w:w="2384" w:type="dxa"/>
            <w:vAlign w:val="center"/>
          </w:tcPr>
          <w:p w14:paraId="5CCB70FF" w14:textId="77777777" w:rsidR="008E36EE" w:rsidRPr="00D403FF" w:rsidRDefault="008E36EE" w:rsidP="00EA7FE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bined person-time at risk (person-years)</w:t>
            </w:r>
          </w:p>
        </w:tc>
        <w:tc>
          <w:tcPr>
            <w:tcW w:w="1843" w:type="dxa"/>
            <w:vAlign w:val="center"/>
          </w:tcPr>
          <w:p w14:paraId="03BAE100" w14:textId="224807F4" w:rsidR="008E36EE" w:rsidRPr="00D403FF" w:rsidRDefault="008E36EE" w:rsidP="00EA7FE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rson-time incidence rate/year</w:t>
            </w:r>
          </w:p>
        </w:tc>
        <w:tc>
          <w:tcPr>
            <w:tcW w:w="708" w:type="dxa"/>
          </w:tcPr>
          <w:p w14:paraId="335661DE" w14:textId="77777777" w:rsidR="008E36EE" w:rsidRPr="00D403FF" w:rsidRDefault="008E36EE" w:rsidP="00EA7FE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8E36EE" w:rsidRPr="00D403FF" w14:paraId="3BA6DDB2" w14:textId="77777777" w:rsidTr="00EA7FE3">
        <w:tc>
          <w:tcPr>
            <w:tcW w:w="1154" w:type="dxa"/>
            <w:vMerge w:val="restart"/>
            <w:vAlign w:val="center"/>
          </w:tcPr>
          <w:p w14:paraId="432045FC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After first treatment course</w:t>
            </w:r>
          </w:p>
        </w:tc>
        <w:tc>
          <w:tcPr>
            <w:tcW w:w="983" w:type="dxa"/>
            <w:vAlign w:val="center"/>
          </w:tcPr>
          <w:p w14:paraId="4829A671" w14:textId="45B50AC3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MRD</w:t>
            </w:r>
            <w:r w:rsidR="000B02C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77" w:type="dxa"/>
            <w:vAlign w:val="center"/>
          </w:tcPr>
          <w:p w14:paraId="00E32B59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018" w:type="dxa"/>
            <w:vAlign w:val="center"/>
          </w:tcPr>
          <w:p w14:paraId="2602B732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384" w:type="dxa"/>
            <w:vAlign w:val="center"/>
          </w:tcPr>
          <w:p w14:paraId="513AC60A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109.28</w:t>
            </w:r>
          </w:p>
        </w:tc>
        <w:tc>
          <w:tcPr>
            <w:tcW w:w="1843" w:type="dxa"/>
            <w:vAlign w:val="center"/>
          </w:tcPr>
          <w:p w14:paraId="56CC60E9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08" w:type="dxa"/>
            <w:vMerge w:val="restart"/>
          </w:tcPr>
          <w:p w14:paraId="79AEA2C2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</w:tr>
      <w:tr w:rsidR="008E36EE" w:rsidRPr="00D403FF" w14:paraId="66B29336" w14:textId="77777777" w:rsidTr="00EA7FE3">
        <w:tc>
          <w:tcPr>
            <w:tcW w:w="1154" w:type="dxa"/>
            <w:vMerge/>
            <w:vAlign w:val="center"/>
          </w:tcPr>
          <w:p w14:paraId="0B93BAD4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3D72FD3B" w14:textId="10ED3109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MRD</w:t>
            </w:r>
            <w:r w:rsidR="000B02C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977" w:type="dxa"/>
            <w:vAlign w:val="center"/>
          </w:tcPr>
          <w:p w14:paraId="7F698C55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018" w:type="dxa"/>
            <w:vAlign w:val="center"/>
          </w:tcPr>
          <w:p w14:paraId="0F399929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384" w:type="dxa"/>
            <w:vAlign w:val="center"/>
          </w:tcPr>
          <w:p w14:paraId="2FB56C2C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77.78</w:t>
            </w:r>
          </w:p>
        </w:tc>
        <w:tc>
          <w:tcPr>
            <w:tcW w:w="1843" w:type="dxa"/>
            <w:vAlign w:val="center"/>
          </w:tcPr>
          <w:p w14:paraId="5E03A940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708" w:type="dxa"/>
            <w:vMerge/>
          </w:tcPr>
          <w:p w14:paraId="4D80F136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E36EE" w:rsidRPr="00D403FF" w14:paraId="1C4399B6" w14:textId="77777777" w:rsidTr="00EA7FE3">
        <w:tc>
          <w:tcPr>
            <w:tcW w:w="1154" w:type="dxa"/>
            <w:vMerge w:val="restart"/>
            <w:vAlign w:val="center"/>
          </w:tcPr>
          <w:p w14:paraId="6BC65C5A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After second treatment course</w:t>
            </w:r>
          </w:p>
        </w:tc>
        <w:tc>
          <w:tcPr>
            <w:tcW w:w="983" w:type="dxa"/>
            <w:vAlign w:val="center"/>
          </w:tcPr>
          <w:p w14:paraId="33D1CB74" w14:textId="7A0CF639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MRD</w:t>
            </w:r>
            <w:r w:rsidR="000B02C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77" w:type="dxa"/>
            <w:vAlign w:val="center"/>
          </w:tcPr>
          <w:p w14:paraId="1276E434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018" w:type="dxa"/>
            <w:vAlign w:val="center"/>
          </w:tcPr>
          <w:p w14:paraId="761D682B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384" w:type="dxa"/>
            <w:vAlign w:val="center"/>
          </w:tcPr>
          <w:p w14:paraId="61322C2F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160.87</w:t>
            </w:r>
          </w:p>
        </w:tc>
        <w:tc>
          <w:tcPr>
            <w:tcW w:w="1843" w:type="dxa"/>
            <w:vAlign w:val="center"/>
          </w:tcPr>
          <w:p w14:paraId="5CD5FCEF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08" w:type="dxa"/>
            <w:vMerge w:val="restart"/>
          </w:tcPr>
          <w:p w14:paraId="18555251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</w:tr>
      <w:tr w:rsidR="008E36EE" w:rsidRPr="00D403FF" w14:paraId="0E1B0151" w14:textId="77777777" w:rsidTr="00EA7FE3">
        <w:tc>
          <w:tcPr>
            <w:tcW w:w="1154" w:type="dxa"/>
            <w:vMerge/>
            <w:vAlign w:val="center"/>
          </w:tcPr>
          <w:p w14:paraId="686C9C01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29A9B7BE" w14:textId="10F16AEF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MRD</w:t>
            </w:r>
            <w:r w:rsidR="000B02C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977" w:type="dxa"/>
            <w:vAlign w:val="center"/>
          </w:tcPr>
          <w:p w14:paraId="6EFAC4A5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018" w:type="dxa"/>
            <w:vAlign w:val="center"/>
          </w:tcPr>
          <w:p w14:paraId="2556D8DE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384" w:type="dxa"/>
            <w:vAlign w:val="center"/>
          </w:tcPr>
          <w:p w14:paraId="0FCA77EC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21.67</w:t>
            </w:r>
          </w:p>
        </w:tc>
        <w:tc>
          <w:tcPr>
            <w:tcW w:w="1843" w:type="dxa"/>
            <w:vAlign w:val="center"/>
          </w:tcPr>
          <w:p w14:paraId="65673FD8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708" w:type="dxa"/>
            <w:vMerge/>
          </w:tcPr>
          <w:p w14:paraId="45093AA1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0B92D054" w14:textId="2CCABAD5" w:rsidR="00471DB9" w:rsidRPr="00D403FF" w:rsidRDefault="00B85E61" w:rsidP="008E36E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bbreviations: A</w:t>
      </w:r>
      <w:r w:rsidR="008E36EE" w:rsidRPr="00D403FF">
        <w:rPr>
          <w:rFonts w:ascii="Arial" w:hAnsi="Arial" w:cs="Arial"/>
          <w:sz w:val="20"/>
          <w:szCs w:val="20"/>
          <w:lang w:val="en-US"/>
        </w:rPr>
        <w:t>ML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="008E36EE" w:rsidRPr="00D403FF">
        <w:rPr>
          <w:rFonts w:ascii="Arial" w:hAnsi="Arial" w:cs="Arial"/>
          <w:sz w:val="20"/>
          <w:szCs w:val="20"/>
          <w:lang w:val="en-US"/>
        </w:rPr>
        <w:t>Acute myeloid leukemia</w:t>
      </w:r>
      <w:r>
        <w:rPr>
          <w:rFonts w:ascii="Arial" w:hAnsi="Arial" w:cs="Arial"/>
          <w:sz w:val="20"/>
          <w:szCs w:val="20"/>
          <w:lang w:val="en-US"/>
        </w:rPr>
        <w:t xml:space="preserve">; </w:t>
      </w:r>
      <w:r w:rsidR="008E36EE" w:rsidRPr="00D403FF">
        <w:rPr>
          <w:rFonts w:ascii="Arial" w:hAnsi="Arial" w:cs="Arial"/>
          <w:sz w:val="20"/>
          <w:szCs w:val="20"/>
          <w:lang w:val="en-US"/>
        </w:rPr>
        <w:t>MRD</w:t>
      </w:r>
      <w:r>
        <w:rPr>
          <w:rFonts w:ascii="Arial" w:hAnsi="Arial" w:cs="Arial"/>
          <w:sz w:val="20"/>
          <w:szCs w:val="20"/>
          <w:lang w:val="en-US"/>
        </w:rPr>
        <w:t>, (</w:t>
      </w:r>
      <w:r w:rsidR="008E36EE" w:rsidRPr="00D403FF">
        <w:rPr>
          <w:rFonts w:ascii="Arial" w:hAnsi="Arial" w:cs="Arial"/>
          <w:sz w:val="20"/>
          <w:szCs w:val="20"/>
          <w:lang w:val="en-US"/>
        </w:rPr>
        <w:t>minimal) measurable residual disease</w:t>
      </w:r>
      <w:r>
        <w:rPr>
          <w:rFonts w:ascii="Arial" w:hAnsi="Arial" w:cs="Arial"/>
          <w:sz w:val="20"/>
          <w:szCs w:val="20"/>
          <w:lang w:val="en-US"/>
        </w:rPr>
        <w:t xml:space="preserve">; </w:t>
      </w:r>
      <w:r w:rsidR="00471DB9">
        <w:rPr>
          <w:rFonts w:ascii="Arial" w:hAnsi="Arial" w:cs="Arial"/>
          <w:sz w:val="20"/>
          <w:szCs w:val="20"/>
          <w:lang w:val="en-US"/>
        </w:rPr>
        <w:t>n</w:t>
      </w:r>
      <w:r>
        <w:rPr>
          <w:rFonts w:ascii="Arial" w:hAnsi="Arial" w:cs="Arial"/>
          <w:sz w:val="20"/>
          <w:szCs w:val="20"/>
          <w:lang w:val="en-US"/>
        </w:rPr>
        <w:t>,</w:t>
      </w:r>
      <w:r w:rsidR="00471DB9">
        <w:rPr>
          <w:rFonts w:ascii="Arial" w:hAnsi="Arial" w:cs="Arial"/>
          <w:sz w:val="20"/>
          <w:szCs w:val="20"/>
          <w:lang w:val="en-US"/>
        </w:rPr>
        <w:t xml:space="preserve"> number</w:t>
      </w:r>
    </w:p>
    <w:p w14:paraId="342C6FE3" w14:textId="77777777" w:rsidR="008E36EE" w:rsidRPr="00D403FF" w:rsidRDefault="008E36EE">
      <w:pPr>
        <w:rPr>
          <w:rFonts w:ascii="Arial" w:hAnsi="Arial" w:cs="Arial"/>
          <w:sz w:val="20"/>
          <w:szCs w:val="20"/>
          <w:lang w:val="en-US"/>
        </w:rPr>
      </w:pPr>
    </w:p>
    <w:p w14:paraId="05657220" w14:textId="0EF77C58" w:rsidR="008E36EE" w:rsidRPr="00D403FF" w:rsidRDefault="008E36EE" w:rsidP="008E36EE">
      <w:pPr>
        <w:rPr>
          <w:rFonts w:ascii="Arial" w:hAnsi="Arial" w:cs="Arial"/>
          <w:sz w:val="20"/>
          <w:szCs w:val="20"/>
          <w:lang w:val="en-US"/>
        </w:rPr>
      </w:pPr>
      <w:r w:rsidRPr="00D403FF">
        <w:rPr>
          <w:rFonts w:ascii="Arial" w:hAnsi="Arial" w:cs="Arial"/>
          <w:b/>
          <w:bCs/>
          <w:sz w:val="20"/>
          <w:szCs w:val="20"/>
          <w:lang w:val="en-US"/>
        </w:rPr>
        <w:t>TABLE S3</w:t>
      </w:r>
      <w:r w:rsidRPr="00D403FF">
        <w:rPr>
          <w:rFonts w:ascii="Arial" w:hAnsi="Arial" w:cs="Arial"/>
          <w:sz w:val="20"/>
          <w:szCs w:val="20"/>
          <w:lang w:val="en-US"/>
        </w:rPr>
        <w:t xml:space="preserve"> Person-time incidence rate/year in pediatric patients with AML</w:t>
      </w:r>
      <w:r w:rsidR="00B85E61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D403FF">
        <w:rPr>
          <w:rFonts w:ascii="Arial" w:hAnsi="Arial" w:cs="Arial"/>
          <w:sz w:val="20"/>
          <w:szCs w:val="20"/>
          <w:lang w:val="en-US"/>
        </w:rPr>
        <w:t xml:space="preserve">expressing </w:t>
      </w:r>
      <w:r w:rsidRPr="00D403FF">
        <w:rPr>
          <w:rFonts w:ascii="Arial" w:hAnsi="Arial" w:cs="Arial"/>
          <w:i/>
          <w:iCs/>
          <w:sz w:val="20"/>
          <w:szCs w:val="20"/>
          <w:lang w:val="en-US"/>
        </w:rPr>
        <w:t>KMT2</w:t>
      </w:r>
      <w:proofErr w:type="gramStart"/>
      <w:r w:rsidRPr="00D403FF">
        <w:rPr>
          <w:rFonts w:ascii="Arial" w:hAnsi="Arial" w:cs="Arial"/>
          <w:i/>
          <w:iCs/>
          <w:sz w:val="20"/>
          <w:szCs w:val="20"/>
          <w:lang w:val="en-US"/>
        </w:rPr>
        <w:t>A::</w:t>
      </w:r>
      <w:proofErr w:type="gramEnd"/>
      <w:r w:rsidRPr="00D403FF">
        <w:rPr>
          <w:rFonts w:ascii="Arial" w:hAnsi="Arial" w:cs="Arial"/>
          <w:i/>
          <w:iCs/>
          <w:sz w:val="20"/>
          <w:szCs w:val="20"/>
          <w:lang w:val="en-US"/>
        </w:rPr>
        <w:t>MLLT10</w:t>
      </w:r>
      <w:r w:rsidRPr="00D403FF">
        <w:rPr>
          <w:rFonts w:ascii="Arial" w:hAnsi="Arial" w:cs="Arial"/>
          <w:sz w:val="20"/>
          <w:szCs w:val="20"/>
          <w:lang w:val="en-US"/>
        </w:rPr>
        <w:t xml:space="preserve"> depending on MRD status considering patients in morphologic </w:t>
      </w:r>
      <w:r w:rsidR="00D403FF" w:rsidRPr="00D403FF">
        <w:rPr>
          <w:rFonts w:ascii="Arial" w:hAnsi="Arial" w:cs="Arial"/>
          <w:sz w:val="20"/>
          <w:szCs w:val="20"/>
          <w:lang w:val="en-US"/>
        </w:rPr>
        <w:t>remiss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73"/>
        <w:gridCol w:w="982"/>
        <w:gridCol w:w="995"/>
        <w:gridCol w:w="1095"/>
        <w:gridCol w:w="2294"/>
        <w:gridCol w:w="1789"/>
        <w:gridCol w:w="728"/>
      </w:tblGrid>
      <w:tr w:rsidR="008E36EE" w:rsidRPr="00D403FF" w14:paraId="22420C64" w14:textId="77777777" w:rsidTr="00EA7FE3">
        <w:tc>
          <w:tcPr>
            <w:tcW w:w="1156" w:type="dxa"/>
            <w:vAlign w:val="center"/>
          </w:tcPr>
          <w:p w14:paraId="1FD7F4F1" w14:textId="77777777" w:rsidR="008E36EE" w:rsidRPr="00D403FF" w:rsidRDefault="008E36EE" w:rsidP="00EA7FE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imepoint</w:t>
            </w:r>
          </w:p>
        </w:tc>
        <w:tc>
          <w:tcPr>
            <w:tcW w:w="983" w:type="dxa"/>
            <w:vAlign w:val="center"/>
          </w:tcPr>
          <w:p w14:paraId="3ADC87AF" w14:textId="56FD9AC8" w:rsidR="008E36EE" w:rsidRPr="00D403FF" w:rsidRDefault="008E36EE" w:rsidP="00EA7FE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RD</w:t>
            </w:r>
            <w:r w:rsidR="000B02C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403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975" w:type="dxa"/>
            <w:vAlign w:val="center"/>
          </w:tcPr>
          <w:p w14:paraId="394E1F03" w14:textId="2B0DE5DD" w:rsidR="008E36EE" w:rsidRPr="00D403FF" w:rsidRDefault="008E36EE" w:rsidP="00EA7FE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tients (n)</w:t>
            </w:r>
          </w:p>
        </w:tc>
        <w:tc>
          <w:tcPr>
            <w:tcW w:w="1018" w:type="dxa"/>
            <w:vAlign w:val="center"/>
          </w:tcPr>
          <w:p w14:paraId="05089926" w14:textId="77777777" w:rsidR="008E36EE" w:rsidRPr="00D403FF" w:rsidRDefault="008E36EE" w:rsidP="00EA7FE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lapses (n)</w:t>
            </w:r>
          </w:p>
        </w:tc>
        <w:tc>
          <w:tcPr>
            <w:tcW w:w="2375" w:type="dxa"/>
            <w:vAlign w:val="center"/>
          </w:tcPr>
          <w:p w14:paraId="35E7FF3A" w14:textId="77777777" w:rsidR="008E36EE" w:rsidRPr="00D403FF" w:rsidRDefault="008E36EE" w:rsidP="00EA7FE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bined person-time at risk (person-years)</w:t>
            </w:r>
          </w:p>
        </w:tc>
        <w:tc>
          <w:tcPr>
            <w:tcW w:w="1837" w:type="dxa"/>
            <w:vAlign w:val="center"/>
          </w:tcPr>
          <w:p w14:paraId="2037254B" w14:textId="14A05B54" w:rsidR="008E36EE" w:rsidRPr="00D403FF" w:rsidRDefault="008E36EE" w:rsidP="00EA7FE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rson-time incidence rate/year</w:t>
            </w:r>
          </w:p>
        </w:tc>
        <w:tc>
          <w:tcPr>
            <w:tcW w:w="712" w:type="dxa"/>
            <w:vAlign w:val="center"/>
          </w:tcPr>
          <w:p w14:paraId="7E9E842F" w14:textId="77777777" w:rsidR="008E36EE" w:rsidRPr="00D403FF" w:rsidRDefault="008E36EE" w:rsidP="00EA7FE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8E36EE" w:rsidRPr="00D403FF" w14:paraId="3F3FA88B" w14:textId="77777777" w:rsidTr="00EA7FE3">
        <w:tc>
          <w:tcPr>
            <w:tcW w:w="1156" w:type="dxa"/>
            <w:vMerge w:val="restart"/>
            <w:vAlign w:val="center"/>
          </w:tcPr>
          <w:p w14:paraId="5AE221FB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After first treatment course</w:t>
            </w:r>
          </w:p>
        </w:tc>
        <w:tc>
          <w:tcPr>
            <w:tcW w:w="983" w:type="dxa"/>
            <w:vAlign w:val="center"/>
          </w:tcPr>
          <w:p w14:paraId="303E893B" w14:textId="4F29DD9E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MRD</w:t>
            </w:r>
            <w:r w:rsidR="000B02C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75" w:type="dxa"/>
            <w:vAlign w:val="center"/>
          </w:tcPr>
          <w:p w14:paraId="6A235740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018" w:type="dxa"/>
            <w:vAlign w:val="center"/>
          </w:tcPr>
          <w:p w14:paraId="68D722A4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375" w:type="dxa"/>
            <w:vAlign w:val="center"/>
          </w:tcPr>
          <w:p w14:paraId="2058D91A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104.33</w:t>
            </w:r>
          </w:p>
        </w:tc>
        <w:tc>
          <w:tcPr>
            <w:tcW w:w="1837" w:type="dxa"/>
            <w:vAlign w:val="center"/>
          </w:tcPr>
          <w:p w14:paraId="0B8D8707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12" w:type="dxa"/>
            <w:vMerge w:val="restart"/>
            <w:vAlign w:val="center"/>
          </w:tcPr>
          <w:p w14:paraId="4F81BD15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</w:tc>
      </w:tr>
      <w:tr w:rsidR="008E36EE" w:rsidRPr="00D403FF" w14:paraId="23F194EF" w14:textId="77777777" w:rsidTr="00EA7FE3">
        <w:tc>
          <w:tcPr>
            <w:tcW w:w="1156" w:type="dxa"/>
            <w:vMerge/>
            <w:vAlign w:val="center"/>
          </w:tcPr>
          <w:p w14:paraId="0831B524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75FED4FB" w14:textId="5669A5F6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MRD</w:t>
            </w:r>
            <w:r w:rsidR="000B02C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975" w:type="dxa"/>
            <w:vAlign w:val="center"/>
          </w:tcPr>
          <w:p w14:paraId="4C3D9625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018" w:type="dxa"/>
            <w:vAlign w:val="center"/>
          </w:tcPr>
          <w:p w14:paraId="71B5F81C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375" w:type="dxa"/>
            <w:vAlign w:val="center"/>
          </w:tcPr>
          <w:p w14:paraId="6CFC2EE0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63.66</w:t>
            </w:r>
          </w:p>
        </w:tc>
        <w:tc>
          <w:tcPr>
            <w:tcW w:w="1837" w:type="dxa"/>
            <w:vAlign w:val="center"/>
          </w:tcPr>
          <w:p w14:paraId="219F2603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712" w:type="dxa"/>
            <w:vMerge/>
            <w:vAlign w:val="center"/>
          </w:tcPr>
          <w:p w14:paraId="71820473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E36EE" w:rsidRPr="00D403FF" w14:paraId="43EE45ED" w14:textId="77777777" w:rsidTr="00EA7FE3">
        <w:tc>
          <w:tcPr>
            <w:tcW w:w="1156" w:type="dxa"/>
            <w:vMerge w:val="restart"/>
            <w:vAlign w:val="center"/>
          </w:tcPr>
          <w:p w14:paraId="05EB50B2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After second treatment course</w:t>
            </w:r>
          </w:p>
        </w:tc>
        <w:tc>
          <w:tcPr>
            <w:tcW w:w="983" w:type="dxa"/>
            <w:vAlign w:val="center"/>
          </w:tcPr>
          <w:p w14:paraId="2F837529" w14:textId="509EA49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MRD</w:t>
            </w:r>
            <w:r w:rsidR="000B02C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75" w:type="dxa"/>
            <w:vAlign w:val="center"/>
          </w:tcPr>
          <w:p w14:paraId="61327E15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018" w:type="dxa"/>
            <w:vAlign w:val="center"/>
          </w:tcPr>
          <w:p w14:paraId="691BE3D0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375" w:type="dxa"/>
            <w:vAlign w:val="center"/>
          </w:tcPr>
          <w:p w14:paraId="6DFF89E3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153.51</w:t>
            </w:r>
          </w:p>
        </w:tc>
        <w:tc>
          <w:tcPr>
            <w:tcW w:w="1837" w:type="dxa"/>
            <w:vAlign w:val="center"/>
          </w:tcPr>
          <w:p w14:paraId="7F59B5CF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12" w:type="dxa"/>
            <w:vMerge w:val="restart"/>
            <w:vAlign w:val="center"/>
          </w:tcPr>
          <w:p w14:paraId="2FA0B937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</w:tr>
      <w:tr w:rsidR="008E36EE" w:rsidRPr="00D403FF" w14:paraId="1959AF19" w14:textId="77777777" w:rsidTr="00EA7FE3">
        <w:tc>
          <w:tcPr>
            <w:tcW w:w="1156" w:type="dxa"/>
            <w:vMerge/>
            <w:vAlign w:val="center"/>
          </w:tcPr>
          <w:p w14:paraId="26FD71DC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6405D9D0" w14:textId="01344693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MRD</w:t>
            </w:r>
            <w:r w:rsidR="000B02C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975" w:type="dxa"/>
            <w:vAlign w:val="center"/>
          </w:tcPr>
          <w:p w14:paraId="4F81F90C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018" w:type="dxa"/>
            <w:vAlign w:val="center"/>
          </w:tcPr>
          <w:p w14:paraId="483C1E32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375" w:type="dxa"/>
            <w:vAlign w:val="center"/>
          </w:tcPr>
          <w:p w14:paraId="455F4007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18.63</w:t>
            </w:r>
          </w:p>
        </w:tc>
        <w:tc>
          <w:tcPr>
            <w:tcW w:w="1837" w:type="dxa"/>
            <w:vAlign w:val="center"/>
          </w:tcPr>
          <w:p w14:paraId="72281A8A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03FF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712" w:type="dxa"/>
            <w:vMerge/>
            <w:vAlign w:val="center"/>
          </w:tcPr>
          <w:p w14:paraId="078F23B6" w14:textId="77777777" w:rsidR="008E36EE" w:rsidRPr="00D403FF" w:rsidRDefault="008E36EE" w:rsidP="00EA7F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5EF5D0C0" w14:textId="54D70C0B" w:rsidR="008E36EE" w:rsidRPr="00D403FF" w:rsidRDefault="00B85E61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Abbreviations: </w:t>
      </w:r>
      <w:r w:rsidR="008E36EE" w:rsidRPr="00D403FF">
        <w:rPr>
          <w:rFonts w:ascii="Arial" w:hAnsi="Arial" w:cs="Arial"/>
          <w:sz w:val="20"/>
          <w:szCs w:val="20"/>
          <w:lang w:val="en-US"/>
        </w:rPr>
        <w:t>AML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="008E36EE" w:rsidRPr="00D403FF">
        <w:rPr>
          <w:rFonts w:ascii="Arial" w:hAnsi="Arial" w:cs="Arial"/>
          <w:sz w:val="20"/>
          <w:szCs w:val="20"/>
          <w:lang w:val="en-US"/>
        </w:rPr>
        <w:t>Acute myeloid leukemia</w:t>
      </w:r>
      <w:r>
        <w:rPr>
          <w:rFonts w:ascii="Arial" w:hAnsi="Arial" w:cs="Arial"/>
          <w:sz w:val="20"/>
          <w:szCs w:val="20"/>
          <w:lang w:val="en-US"/>
        </w:rPr>
        <w:t xml:space="preserve">; </w:t>
      </w:r>
      <w:r w:rsidR="008E36EE" w:rsidRPr="00D403FF">
        <w:rPr>
          <w:rFonts w:ascii="Arial" w:hAnsi="Arial" w:cs="Arial"/>
          <w:sz w:val="20"/>
          <w:szCs w:val="20"/>
          <w:lang w:val="en-US"/>
        </w:rPr>
        <w:t>MRD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="008E36EE" w:rsidRPr="00D403FF">
        <w:rPr>
          <w:rFonts w:ascii="Arial" w:hAnsi="Arial" w:cs="Arial"/>
          <w:sz w:val="20"/>
          <w:szCs w:val="20"/>
          <w:lang w:val="en-US"/>
        </w:rPr>
        <w:t>(minimal) measurable residual disease</w:t>
      </w:r>
      <w:r>
        <w:rPr>
          <w:rFonts w:ascii="Arial" w:hAnsi="Arial" w:cs="Arial"/>
          <w:sz w:val="20"/>
          <w:szCs w:val="20"/>
          <w:lang w:val="en-US"/>
        </w:rPr>
        <w:t>; n,</w:t>
      </w:r>
      <w:r w:rsidR="00353072">
        <w:rPr>
          <w:rFonts w:ascii="Arial" w:hAnsi="Arial" w:cs="Arial"/>
          <w:sz w:val="20"/>
          <w:szCs w:val="20"/>
          <w:lang w:val="en-US"/>
        </w:rPr>
        <w:t xml:space="preserve"> number</w:t>
      </w:r>
    </w:p>
    <w:sectPr w:rsidR="008E36EE" w:rsidRPr="00D403FF" w:rsidSect="00A46CF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6EE"/>
    <w:rsid w:val="00001E7F"/>
    <w:rsid w:val="000024D9"/>
    <w:rsid w:val="00007061"/>
    <w:rsid w:val="00021C8F"/>
    <w:rsid w:val="00022379"/>
    <w:rsid w:val="00025D94"/>
    <w:rsid w:val="00041F9D"/>
    <w:rsid w:val="00053A60"/>
    <w:rsid w:val="00053F19"/>
    <w:rsid w:val="000604C4"/>
    <w:rsid w:val="00061C3F"/>
    <w:rsid w:val="0006617C"/>
    <w:rsid w:val="000671CE"/>
    <w:rsid w:val="00076478"/>
    <w:rsid w:val="00080310"/>
    <w:rsid w:val="000835C5"/>
    <w:rsid w:val="00091629"/>
    <w:rsid w:val="000A7341"/>
    <w:rsid w:val="000B02CB"/>
    <w:rsid w:val="000B2193"/>
    <w:rsid w:val="000D6B09"/>
    <w:rsid w:val="000F0B03"/>
    <w:rsid w:val="001438D0"/>
    <w:rsid w:val="00144DD6"/>
    <w:rsid w:val="00145125"/>
    <w:rsid w:val="00150D75"/>
    <w:rsid w:val="0016093C"/>
    <w:rsid w:val="00162516"/>
    <w:rsid w:val="00163961"/>
    <w:rsid w:val="00180CC4"/>
    <w:rsid w:val="001A1A96"/>
    <w:rsid w:val="001A7D69"/>
    <w:rsid w:val="001B1C06"/>
    <w:rsid w:val="001B3F24"/>
    <w:rsid w:val="001B5973"/>
    <w:rsid w:val="001C3A1C"/>
    <w:rsid w:val="001D5324"/>
    <w:rsid w:val="001E21FF"/>
    <w:rsid w:val="001F64DA"/>
    <w:rsid w:val="00211881"/>
    <w:rsid w:val="00231267"/>
    <w:rsid w:val="00232339"/>
    <w:rsid w:val="002335EC"/>
    <w:rsid w:val="00255AFC"/>
    <w:rsid w:val="002759B0"/>
    <w:rsid w:val="0029681D"/>
    <w:rsid w:val="002A39F0"/>
    <w:rsid w:val="002A473B"/>
    <w:rsid w:val="002A7BF4"/>
    <w:rsid w:val="002B177B"/>
    <w:rsid w:val="002B1ED3"/>
    <w:rsid w:val="002B5E29"/>
    <w:rsid w:val="002C18AB"/>
    <w:rsid w:val="002E2292"/>
    <w:rsid w:val="00321640"/>
    <w:rsid w:val="00342022"/>
    <w:rsid w:val="00353072"/>
    <w:rsid w:val="00365745"/>
    <w:rsid w:val="00386729"/>
    <w:rsid w:val="003926B5"/>
    <w:rsid w:val="00394E11"/>
    <w:rsid w:val="00395427"/>
    <w:rsid w:val="003A1FAA"/>
    <w:rsid w:val="003A6A55"/>
    <w:rsid w:val="003B3C9B"/>
    <w:rsid w:val="003C51DA"/>
    <w:rsid w:val="003D31A8"/>
    <w:rsid w:val="003E3139"/>
    <w:rsid w:val="003E4B41"/>
    <w:rsid w:val="003E7A06"/>
    <w:rsid w:val="003F17E2"/>
    <w:rsid w:val="003F34EB"/>
    <w:rsid w:val="00404525"/>
    <w:rsid w:val="00432736"/>
    <w:rsid w:val="004351DB"/>
    <w:rsid w:val="00440914"/>
    <w:rsid w:val="0045312A"/>
    <w:rsid w:val="004638DA"/>
    <w:rsid w:val="00464EEB"/>
    <w:rsid w:val="00465F8D"/>
    <w:rsid w:val="00466F5D"/>
    <w:rsid w:val="00467A3F"/>
    <w:rsid w:val="00467C56"/>
    <w:rsid w:val="00471DB9"/>
    <w:rsid w:val="00473207"/>
    <w:rsid w:val="00474200"/>
    <w:rsid w:val="00482A57"/>
    <w:rsid w:val="004913E0"/>
    <w:rsid w:val="004C15FC"/>
    <w:rsid w:val="004C4CF9"/>
    <w:rsid w:val="004E514F"/>
    <w:rsid w:val="004E557B"/>
    <w:rsid w:val="004F3574"/>
    <w:rsid w:val="004F67A8"/>
    <w:rsid w:val="00505FAD"/>
    <w:rsid w:val="0052508E"/>
    <w:rsid w:val="00530842"/>
    <w:rsid w:val="00564A89"/>
    <w:rsid w:val="00566BF1"/>
    <w:rsid w:val="0058128A"/>
    <w:rsid w:val="0059599E"/>
    <w:rsid w:val="00596E01"/>
    <w:rsid w:val="005A276B"/>
    <w:rsid w:val="005B1D9D"/>
    <w:rsid w:val="005C5D8C"/>
    <w:rsid w:val="005D0F0D"/>
    <w:rsid w:val="005E3201"/>
    <w:rsid w:val="005E5819"/>
    <w:rsid w:val="005E623D"/>
    <w:rsid w:val="005F4D21"/>
    <w:rsid w:val="005F7CA5"/>
    <w:rsid w:val="00600FE4"/>
    <w:rsid w:val="0060145A"/>
    <w:rsid w:val="0060610F"/>
    <w:rsid w:val="0060650F"/>
    <w:rsid w:val="006124AC"/>
    <w:rsid w:val="00630FFD"/>
    <w:rsid w:val="00631B55"/>
    <w:rsid w:val="00653737"/>
    <w:rsid w:val="00657C9F"/>
    <w:rsid w:val="00677C26"/>
    <w:rsid w:val="00681A21"/>
    <w:rsid w:val="00692439"/>
    <w:rsid w:val="00694D49"/>
    <w:rsid w:val="006A1F4B"/>
    <w:rsid w:val="006A5ADF"/>
    <w:rsid w:val="006C7073"/>
    <w:rsid w:val="006E3221"/>
    <w:rsid w:val="006F6818"/>
    <w:rsid w:val="007133E0"/>
    <w:rsid w:val="007176DE"/>
    <w:rsid w:val="007213E8"/>
    <w:rsid w:val="00734201"/>
    <w:rsid w:val="00742564"/>
    <w:rsid w:val="0074256B"/>
    <w:rsid w:val="00746722"/>
    <w:rsid w:val="00746959"/>
    <w:rsid w:val="0075371E"/>
    <w:rsid w:val="007541D0"/>
    <w:rsid w:val="007568F2"/>
    <w:rsid w:val="00770298"/>
    <w:rsid w:val="00795E2B"/>
    <w:rsid w:val="007D1C50"/>
    <w:rsid w:val="007D1D0D"/>
    <w:rsid w:val="007D3B16"/>
    <w:rsid w:val="007F2EDF"/>
    <w:rsid w:val="00806A5A"/>
    <w:rsid w:val="00820CFE"/>
    <w:rsid w:val="00827FAC"/>
    <w:rsid w:val="00851584"/>
    <w:rsid w:val="00872953"/>
    <w:rsid w:val="008755BA"/>
    <w:rsid w:val="008A0A56"/>
    <w:rsid w:val="008E36EE"/>
    <w:rsid w:val="008F0AA4"/>
    <w:rsid w:val="008F1587"/>
    <w:rsid w:val="0091084B"/>
    <w:rsid w:val="00911F3C"/>
    <w:rsid w:val="00916197"/>
    <w:rsid w:val="00922E4D"/>
    <w:rsid w:val="00930AD6"/>
    <w:rsid w:val="009400EB"/>
    <w:rsid w:val="0094490E"/>
    <w:rsid w:val="009561B8"/>
    <w:rsid w:val="00957C89"/>
    <w:rsid w:val="00960CCF"/>
    <w:rsid w:val="0096796D"/>
    <w:rsid w:val="00967D73"/>
    <w:rsid w:val="0097106B"/>
    <w:rsid w:val="00972C10"/>
    <w:rsid w:val="00980D73"/>
    <w:rsid w:val="009A0A31"/>
    <w:rsid w:val="009A5D66"/>
    <w:rsid w:val="009A76D3"/>
    <w:rsid w:val="009C2899"/>
    <w:rsid w:val="009C38AC"/>
    <w:rsid w:val="009D7B6B"/>
    <w:rsid w:val="009E7589"/>
    <w:rsid w:val="009F6B57"/>
    <w:rsid w:val="00A1085B"/>
    <w:rsid w:val="00A14403"/>
    <w:rsid w:val="00A223C7"/>
    <w:rsid w:val="00A30F81"/>
    <w:rsid w:val="00A36901"/>
    <w:rsid w:val="00A46CFB"/>
    <w:rsid w:val="00A9435E"/>
    <w:rsid w:val="00AC2D0D"/>
    <w:rsid w:val="00AD2BC4"/>
    <w:rsid w:val="00AE5ED4"/>
    <w:rsid w:val="00B16A40"/>
    <w:rsid w:val="00B255C5"/>
    <w:rsid w:val="00B31049"/>
    <w:rsid w:val="00B40BF6"/>
    <w:rsid w:val="00B45C20"/>
    <w:rsid w:val="00B466BA"/>
    <w:rsid w:val="00B5516E"/>
    <w:rsid w:val="00B60933"/>
    <w:rsid w:val="00B63BE0"/>
    <w:rsid w:val="00B658BF"/>
    <w:rsid w:val="00B72B9C"/>
    <w:rsid w:val="00B73863"/>
    <w:rsid w:val="00B81E86"/>
    <w:rsid w:val="00B85E61"/>
    <w:rsid w:val="00B94E03"/>
    <w:rsid w:val="00BC67A6"/>
    <w:rsid w:val="00BD4554"/>
    <w:rsid w:val="00BE64E6"/>
    <w:rsid w:val="00BF0E1F"/>
    <w:rsid w:val="00C00E14"/>
    <w:rsid w:val="00C00FF2"/>
    <w:rsid w:val="00C217FD"/>
    <w:rsid w:val="00C327B5"/>
    <w:rsid w:val="00C402A1"/>
    <w:rsid w:val="00C66604"/>
    <w:rsid w:val="00C92017"/>
    <w:rsid w:val="00CB5A1F"/>
    <w:rsid w:val="00CC12D4"/>
    <w:rsid w:val="00CC2FAF"/>
    <w:rsid w:val="00CC618A"/>
    <w:rsid w:val="00CD4E7C"/>
    <w:rsid w:val="00CE483C"/>
    <w:rsid w:val="00CE7B1E"/>
    <w:rsid w:val="00CF118A"/>
    <w:rsid w:val="00D01AC1"/>
    <w:rsid w:val="00D15CD7"/>
    <w:rsid w:val="00D36CEA"/>
    <w:rsid w:val="00D3770B"/>
    <w:rsid w:val="00D403FF"/>
    <w:rsid w:val="00D41B50"/>
    <w:rsid w:val="00D61975"/>
    <w:rsid w:val="00D62B8D"/>
    <w:rsid w:val="00D645C4"/>
    <w:rsid w:val="00D7221F"/>
    <w:rsid w:val="00D74EA8"/>
    <w:rsid w:val="00D90B52"/>
    <w:rsid w:val="00D93707"/>
    <w:rsid w:val="00D9550E"/>
    <w:rsid w:val="00DA079B"/>
    <w:rsid w:val="00DA4BCF"/>
    <w:rsid w:val="00DA743E"/>
    <w:rsid w:val="00DC7955"/>
    <w:rsid w:val="00DD52DB"/>
    <w:rsid w:val="00DF3816"/>
    <w:rsid w:val="00DF62FA"/>
    <w:rsid w:val="00DF78CE"/>
    <w:rsid w:val="00E12C1C"/>
    <w:rsid w:val="00E4440C"/>
    <w:rsid w:val="00E44E68"/>
    <w:rsid w:val="00E53F2D"/>
    <w:rsid w:val="00E655BA"/>
    <w:rsid w:val="00E71AB3"/>
    <w:rsid w:val="00E72565"/>
    <w:rsid w:val="00E76A05"/>
    <w:rsid w:val="00E859D8"/>
    <w:rsid w:val="00E908A1"/>
    <w:rsid w:val="00E9228C"/>
    <w:rsid w:val="00E95487"/>
    <w:rsid w:val="00EA0AA3"/>
    <w:rsid w:val="00EA71F3"/>
    <w:rsid w:val="00EC0903"/>
    <w:rsid w:val="00EC1037"/>
    <w:rsid w:val="00EC2E10"/>
    <w:rsid w:val="00EC2F52"/>
    <w:rsid w:val="00EC581D"/>
    <w:rsid w:val="00EE15CB"/>
    <w:rsid w:val="00EF7B02"/>
    <w:rsid w:val="00F133BB"/>
    <w:rsid w:val="00F20280"/>
    <w:rsid w:val="00F33B3B"/>
    <w:rsid w:val="00F43C5A"/>
    <w:rsid w:val="00F5795A"/>
    <w:rsid w:val="00F6509B"/>
    <w:rsid w:val="00F7090D"/>
    <w:rsid w:val="00F85120"/>
    <w:rsid w:val="00F93523"/>
    <w:rsid w:val="00F94ABB"/>
    <w:rsid w:val="00FE04FF"/>
    <w:rsid w:val="00FE0B9E"/>
    <w:rsid w:val="00FE62AA"/>
    <w:rsid w:val="00FF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C503A1"/>
  <w15:chartTrackingRefBased/>
  <w15:docId w15:val="{965E13F7-5B96-DE4B-9CAE-CC4623777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E36EE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E36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teidel</dc:creator>
  <cp:keywords/>
  <dc:description/>
  <cp:lastModifiedBy>Emma Steidel</cp:lastModifiedBy>
  <cp:revision>5</cp:revision>
  <dcterms:created xsi:type="dcterms:W3CDTF">2024-08-30T14:20:00Z</dcterms:created>
  <dcterms:modified xsi:type="dcterms:W3CDTF">2025-07-29T10:23:00Z</dcterms:modified>
</cp:coreProperties>
</file>